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360" w:type="dxa"/>
        <w:tblLook w:val="04A0" w:firstRow="1" w:lastRow="0" w:firstColumn="1" w:lastColumn="0" w:noHBand="0" w:noVBand="1"/>
      </w:tblPr>
      <w:tblGrid>
        <w:gridCol w:w="222"/>
        <w:gridCol w:w="2814"/>
        <w:gridCol w:w="635"/>
        <w:gridCol w:w="1625"/>
        <w:gridCol w:w="755"/>
        <w:gridCol w:w="222"/>
        <w:gridCol w:w="635"/>
        <w:gridCol w:w="1691"/>
        <w:gridCol w:w="755"/>
        <w:gridCol w:w="222"/>
        <w:gridCol w:w="540"/>
        <w:gridCol w:w="1375"/>
        <w:gridCol w:w="755"/>
        <w:gridCol w:w="222"/>
        <w:gridCol w:w="540"/>
        <w:gridCol w:w="1547"/>
        <w:gridCol w:w="755"/>
      </w:tblGrid>
      <w:tr w:rsidR="00BD0886" w:rsidRPr="00BD0886" w14:paraId="343BBCDA" w14:textId="77777777" w:rsidTr="00BD0886">
        <w:trPr>
          <w:trHeight w:val="300"/>
        </w:trPr>
        <w:tc>
          <w:tcPr>
            <w:tcW w:w="14360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FBCD2" w14:textId="63CBD46D" w:rsidR="00BD0886" w:rsidRPr="00BD0886" w:rsidRDefault="0094061B" w:rsidP="00BD08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E606CE"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  <w:t>Supplement</w:t>
            </w:r>
            <w:r w:rsidR="00462152"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  <w:t>al</w:t>
            </w:r>
            <w:r w:rsidRPr="00E606CE"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A82CE0">
              <w:rPr>
                <w:rFonts w:ascii="DengXian" w:eastAsia="DengXian" w:hAnsi="DengXian"/>
                <w:b/>
                <w:bCs/>
                <w:color w:val="000000"/>
                <w:sz w:val="18"/>
                <w:szCs w:val="18"/>
              </w:rPr>
              <w:t>Table</w:t>
            </w:r>
            <w:r w:rsidR="00BD0886"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724221"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  <w:r w:rsidR="00BD0886"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Multivariate analysis of clinicopathological parameters associated with OS and CRS </w:t>
            </w:r>
            <w:r w:rsidR="00A82CE0"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  <w:t>based</w:t>
            </w:r>
            <w:r w:rsidR="00BD0886"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on B7-H3, B7-H4, and HHLA2</w:t>
            </w:r>
          </w:p>
        </w:tc>
      </w:tr>
      <w:tr w:rsidR="00BD0886" w:rsidRPr="00BD0886" w14:paraId="56839490" w14:textId="77777777" w:rsidTr="001D43E8">
        <w:trPr>
          <w:trHeight w:val="300"/>
        </w:trPr>
        <w:tc>
          <w:tcPr>
            <w:tcW w:w="286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C8B4B5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60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988D4" w14:textId="4A7D7366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="00DA4927"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  <w:t>raining</w:t>
            </w: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F746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40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4EC21" w14:textId="63D3C207" w:rsidR="00BD0886" w:rsidRPr="00BD0886" w:rsidRDefault="00DA4927" w:rsidP="00BD08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  <w:t>Testing</w:t>
            </w:r>
            <w:r w:rsidR="00BD0886"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group</w:t>
            </w:r>
          </w:p>
        </w:tc>
      </w:tr>
      <w:tr w:rsidR="00BD0886" w:rsidRPr="00BD0886" w14:paraId="3E0F5003" w14:textId="77777777" w:rsidTr="001D43E8">
        <w:trPr>
          <w:trHeight w:val="300"/>
        </w:trPr>
        <w:tc>
          <w:tcPr>
            <w:tcW w:w="286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E74BB5" w14:textId="77777777" w:rsidR="00BD0886" w:rsidRPr="00BD0886" w:rsidRDefault="00BD0886" w:rsidP="00BD08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007BE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C536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B8381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CRS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D25D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32635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92B9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2AA62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CRS</w:t>
            </w:r>
          </w:p>
        </w:tc>
      </w:tr>
      <w:tr w:rsidR="00BD0886" w:rsidRPr="00BD0886" w14:paraId="3567F7A8" w14:textId="77777777" w:rsidTr="001D43E8">
        <w:trPr>
          <w:trHeight w:val="300"/>
        </w:trPr>
        <w:tc>
          <w:tcPr>
            <w:tcW w:w="286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7D57D5" w14:textId="77777777" w:rsidR="00BD0886" w:rsidRPr="00BD0886" w:rsidRDefault="00BD0886" w:rsidP="00BD08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F70EE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C1953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46E34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48DB2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CA01C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71FB8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8D5F9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57C50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ECE25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74D6A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1AB88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E59F2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D7513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143C7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95% CI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1F605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BD0886" w:rsidRPr="00BD0886" w14:paraId="40DE12F2" w14:textId="77777777" w:rsidTr="001D43E8">
        <w:trPr>
          <w:trHeight w:val="300"/>
        </w:trPr>
        <w:tc>
          <w:tcPr>
            <w:tcW w:w="28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B9B3" w14:textId="77777777" w:rsidR="00BD0886" w:rsidRPr="00BD0886" w:rsidRDefault="00BD0886" w:rsidP="00BD08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Differentiation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07C8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51F5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F6BA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056E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07DA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2D8F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87FC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C1DD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03BD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5C4D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CC5E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F62F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4038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6155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F48A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D0886" w:rsidRPr="00BD0886" w14:paraId="090870AC" w14:textId="77777777" w:rsidTr="001D43E8">
        <w:trPr>
          <w:trHeight w:val="300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AC53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4C0E6" w14:textId="3F83A34E" w:rsidR="00BD0886" w:rsidRPr="00BD0886" w:rsidRDefault="00BD0886" w:rsidP="00BD08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Poor, and undifferentiation/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FBBD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66BE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88 to 2.9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3BC6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EFF9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0384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57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B38C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82 to 3.0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DE78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17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8EEA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8160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66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F599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92 to 3.0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D17C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9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7942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B271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66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6E3F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88 to 3.1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2E85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119</w:t>
            </w:r>
          </w:p>
        </w:tc>
      </w:tr>
      <w:tr w:rsidR="00BD0886" w:rsidRPr="00BD0886" w14:paraId="1BBDCFC3" w14:textId="77777777" w:rsidTr="001D43E8">
        <w:trPr>
          <w:trHeight w:val="300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2D7C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ADF7" w14:textId="77777777" w:rsidR="00BD0886" w:rsidRPr="00BD0886" w:rsidRDefault="00BD0886" w:rsidP="00BD08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Well, and Moderate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8DE3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F6EF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14E0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BE59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489A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27D7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5286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BC58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3164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B6B9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B88A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5E19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C85D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651D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CE64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D0886" w:rsidRPr="00BD0886" w14:paraId="77126E92" w14:textId="77777777" w:rsidTr="001D43E8">
        <w:trPr>
          <w:trHeight w:val="300"/>
        </w:trPr>
        <w:tc>
          <w:tcPr>
            <w:tcW w:w="2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21DD" w14:textId="77777777" w:rsidR="00BD0886" w:rsidRPr="00BD0886" w:rsidRDefault="00BD0886" w:rsidP="00BD08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Nevin stage </w:t>
            </w: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IV, V/I, II, III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F3B4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2.4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00C2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2.77 to 181.0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C715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1160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51D1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6.55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6C68" w14:textId="59EBE4B9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91 to 143</w:t>
            </w:r>
            <w:r w:rsidR="00FD071B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.</w:t>
            </w: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B570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537D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DF63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.34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D844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66 to 8.3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99EC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189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B7D2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B8E6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80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1F93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48 to 6.6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4A4E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 w:rsidR="00BD0886" w:rsidRPr="00BD0886" w14:paraId="6DAE80C2" w14:textId="77777777" w:rsidTr="001D43E8">
        <w:trPr>
          <w:trHeight w:val="300"/>
        </w:trPr>
        <w:tc>
          <w:tcPr>
            <w:tcW w:w="2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C7E2" w14:textId="77777777" w:rsidR="00BD0886" w:rsidRPr="00BD0886" w:rsidRDefault="00BD0886" w:rsidP="00BD08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TNM stage</w:t>
            </w: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(III, IV/I, II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F1DB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0.5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46B6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2.86 to 147.3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7A06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2414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DC52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3.47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1374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3.03 to 181.7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FE90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C7B6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4C16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31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BFF5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30 to 5.6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FD48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72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A6ED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77A4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.50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8221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57 to 11.0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04A2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226</w:t>
            </w:r>
          </w:p>
        </w:tc>
      </w:tr>
      <w:tr w:rsidR="00BD0886" w:rsidRPr="00BD0886" w14:paraId="2B82D071" w14:textId="77777777" w:rsidTr="001D43E8">
        <w:trPr>
          <w:trHeight w:val="300"/>
        </w:trPr>
        <w:tc>
          <w:tcPr>
            <w:tcW w:w="2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7E5F" w14:textId="77777777" w:rsidR="00BD0886" w:rsidRPr="00BD0886" w:rsidRDefault="00BD0886" w:rsidP="00BD08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T stage </w:t>
            </w: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T3, T4/T1, T2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F1EF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9.8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151F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2.39 to 40.7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220D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13C1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B472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7.61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5161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75 to 33.0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D986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90B7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AEAC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CF6E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31 to 3.3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8BB9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0D1B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7091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47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4785" w14:textId="381CC885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44 to 4.9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5F75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53</w:t>
            </w:r>
          </w:p>
        </w:tc>
      </w:tr>
      <w:tr w:rsidR="00BD0886" w:rsidRPr="00BD0886" w14:paraId="74FF45EC" w14:textId="77777777" w:rsidTr="001D43E8">
        <w:trPr>
          <w:trHeight w:val="300"/>
        </w:trPr>
        <w:tc>
          <w:tcPr>
            <w:tcW w:w="2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36B9" w14:textId="77777777" w:rsidR="00BD0886" w:rsidRPr="00BD0886" w:rsidRDefault="00BD0886" w:rsidP="00BD08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N stage</w:t>
            </w: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(N1, N2/N0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2F79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1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0DC0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80 to 5.5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3B98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FC95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99BF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.91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2860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03 to 8.2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CB9B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E640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2980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49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DDE7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79 to 2.8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CEEC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21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EBB5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4C87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C5B7" w14:textId="43456058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75 to 2.6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BBD3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292</w:t>
            </w:r>
          </w:p>
        </w:tc>
      </w:tr>
      <w:tr w:rsidR="00BD0886" w:rsidRPr="00BD0886" w14:paraId="43BFDB89" w14:textId="77777777" w:rsidTr="001D43E8">
        <w:trPr>
          <w:trHeight w:val="300"/>
        </w:trPr>
        <w:tc>
          <w:tcPr>
            <w:tcW w:w="2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5863" w14:textId="77777777" w:rsidR="00BD0886" w:rsidRPr="00BD0886" w:rsidRDefault="00BD0886" w:rsidP="00BD08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M stage</w:t>
            </w: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(M1/M0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85EF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7.8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15F8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3.55 to 17.2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7B6D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BE24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581A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6.07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9BEF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2.74 to 13.4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0C66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6019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7E04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.79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3E9D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79 to 8.0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DABD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4600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3076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.15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FD20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44 to 6.8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A1CB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BD0886" w:rsidRPr="00BD0886" w14:paraId="02FDD384" w14:textId="77777777" w:rsidTr="001D43E8">
        <w:trPr>
          <w:trHeight w:val="300"/>
        </w:trPr>
        <w:tc>
          <w:tcPr>
            <w:tcW w:w="2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FB1A" w14:textId="77777777" w:rsidR="00BD0886" w:rsidRPr="00BD0886" w:rsidRDefault="00BD0886" w:rsidP="00BD08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B7-H3 </w:t>
            </w: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+/-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D03D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6.1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8C0D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2.40 to 15.9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AB08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49B7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DC54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.67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5D42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29 to 10.4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5F2D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3603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E3CF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.47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6A6A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69 to 7.1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6C35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DEEF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3AB5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4.61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2153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2.1 to 10.1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3264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D0886" w:rsidRPr="00BD0886" w14:paraId="016311F1" w14:textId="77777777" w:rsidTr="001D43E8">
        <w:trPr>
          <w:trHeight w:val="300"/>
        </w:trPr>
        <w:tc>
          <w:tcPr>
            <w:tcW w:w="2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105F" w14:textId="77777777" w:rsidR="00BD0886" w:rsidRPr="00BD0886" w:rsidRDefault="00BD0886" w:rsidP="00BD08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B7-H4 </w:t>
            </w: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+/-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E6CD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3298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68 to 2.6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CF40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40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C8E1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38AF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34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35FE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63 to 2.8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0F63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44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390F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C419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.58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D026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19 to 5.5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E5D9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7778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14EE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.29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BC3E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99 to 5.3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3878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54</w:t>
            </w:r>
          </w:p>
        </w:tc>
      </w:tr>
      <w:tr w:rsidR="00BD0886" w:rsidRPr="00BD0886" w14:paraId="5643AB5F" w14:textId="77777777" w:rsidTr="001D43E8">
        <w:trPr>
          <w:trHeight w:val="300"/>
        </w:trPr>
        <w:tc>
          <w:tcPr>
            <w:tcW w:w="2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F376" w14:textId="77777777" w:rsidR="00BD0886" w:rsidRPr="00BD0886" w:rsidRDefault="00BD0886" w:rsidP="00BD08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HHLA2 </w:t>
            </w: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+/-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D674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.6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E441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83 to 7.3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495C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2DA9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71B4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.64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E0E8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30 to 5.3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E7F1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E337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8695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24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AE2F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68 to 2.2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39CA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48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B666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53DA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A225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57 to 2.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3803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755</w:t>
            </w:r>
          </w:p>
        </w:tc>
      </w:tr>
      <w:tr w:rsidR="00BD0886" w:rsidRPr="00BD0886" w14:paraId="115F4A5B" w14:textId="77777777" w:rsidTr="001D43E8">
        <w:trPr>
          <w:trHeight w:val="300"/>
        </w:trPr>
        <w:tc>
          <w:tcPr>
            <w:tcW w:w="2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4515" w14:textId="77777777" w:rsidR="00BD0886" w:rsidRPr="00BD0886" w:rsidRDefault="00BD0886" w:rsidP="00BD08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CD8 </w:t>
            </w: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high/low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3436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BF95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41 to 1.56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60F0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51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BEAA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5F25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CAB0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25 to 1.09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76E9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B298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44EA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9AB9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46 to 1.2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A39D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27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BA44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A2D7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C74E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42 to 1.2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D3D5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221</w:t>
            </w:r>
          </w:p>
        </w:tc>
      </w:tr>
      <w:tr w:rsidR="00BD0886" w:rsidRPr="00BD0886" w14:paraId="47638EC2" w14:textId="77777777" w:rsidTr="001D43E8">
        <w:trPr>
          <w:trHeight w:val="300"/>
        </w:trPr>
        <w:tc>
          <w:tcPr>
            <w:tcW w:w="2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2C79" w14:textId="77777777" w:rsidR="00BD0886" w:rsidRPr="00BD0886" w:rsidRDefault="00BD0886" w:rsidP="00BD08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Size</w:t>
            </w: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(≥3.5 cm/&lt;3.5 cm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E644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7D0B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70 to 2.6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EDA1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36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2322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D3E6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54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04D5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74 to 3.1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36F8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247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AEE5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6920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B39C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66 to 2.5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5059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454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36A8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9A14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58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E34E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74 to 3.3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12B6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234</w:t>
            </w:r>
          </w:p>
        </w:tc>
      </w:tr>
      <w:tr w:rsidR="00BD0886" w:rsidRPr="00BD0886" w14:paraId="08736B45" w14:textId="77777777" w:rsidTr="001D43E8">
        <w:trPr>
          <w:trHeight w:val="300"/>
        </w:trPr>
        <w:tc>
          <w:tcPr>
            <w:tcW w:w="2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7C9F" w14:textId="77777777" w:rsidR="00BD0886" w:rsidRPr="00BD0886" w:rsidRDefault="00BD0886" w:rsidP="00BD08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Tumor site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B8ED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3BC7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3FC5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59C9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391B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866B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86E6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D8BB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5A19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3498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77F2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58C1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B5C9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B968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BF5E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D0886" w:rsidRPr="00BD0886" w14:paraId="169ADEC3" w14:textId="77777777" w:rsidTr="001D43E8">
        <w:trPr>
          <w:trHeight w:val="300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DBC1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62F8" w14:textId="77777777" w:rsidR="00BD0886" w:rsidRPr="00BD0886" w:rsidRDefault="00BD0886" w:rsidP="00BD08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Neck，cystic duct/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6E20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0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BE01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85 to 4.7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1A49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27E6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AA67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73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F109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71 to 4.20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A1E9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22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57F7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5CEC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9A6F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46 to 2.2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5FDA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7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0BA2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0CBB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5BB1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46 to 2.4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7582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873</w:t>
            </w:r>
          </w:p>
        </w:tc>
      </w:tr>
      <w:tr w:rsidR="00BD0886" w:rsidRPr="00BD0886" w14:paraId="7A39B0B0" w14:textId="77777777" w:rsidTr="001D43E8">
        <w:trPr>
          <w:trHeight w:val="300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8CD8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2889" w14:textId="77777777" w:rsidR="00BD0886" w:rsidRPr="00BD0886" w:rsidRDefault="00BD0886" w:rsidP="00BD08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Fundus, body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0973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8061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EFF8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B1B2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C0C6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2DDE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717E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D26D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8FEA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E890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AD03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179F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E5D5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09A1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299A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D0886" w:rsidRPr="00BD0886" w14:paraId="3F09933B" w14:textId="77777777" w:rsidTr="001D43E8">
        <w:trPr>
          <w:trHeight w:val="300"/>
        </w:trPr>
        <w:tc>
          <w:tcPr>
            <w:tcW w:w="2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558A" w14:textId="77777777" w:rsidR="00BD0886" w:rsidRPr="00BD0886" w:rsidRDefault="00BD0886" w:rsidP="00BD08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Liver invasion</w:t>
            </w: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(Yes/No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3D84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2.4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B524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16 to 5.13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E4CA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1ADC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3EF8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.53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69CA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11 to 5.7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3EFA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D96F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3E49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69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2A86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86 to 3.3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0C68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AE53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7700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.02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1478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98 to 4.1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EE6D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56</w:t>
            </w:r>
          </w:p>
        </w:tc>
      </w:tr>
      <w:tr w:rsidR="00BD0886" w:rsidRPr="00BD0886" w14:paraId="73C0B44D" w14:textId="77777777" w:rsidTr="001D43E8">
        <w:trPr>
          <w:trHeight w:val="300"/>
        </w:trPr>
        <w:tc>
          <w:tcPr>
            <w:tcW w:w="2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0AC8" w14:textId="58EF7F37" w:rsidR="00BD0886" w:rsidRPr="00BD0886" w:rsidRDefault="00BD0886" w:rsidP="00BD08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Biliary tract </w:t>
            </w:r>
            <w:r w:rsidR="00194D54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nvasion</w:t>
            </w: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(Yes/No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9E61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.8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D5AB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82 to 4.3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C037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13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AF35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6B0F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85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DA04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76 to 4.5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B4CE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173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054C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12DF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BBD2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54 to 2.6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33B7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D7D0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025B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01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34F2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45 to 2.27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2A98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99</w:t>
            </w:r>
          </w:p>
        </w:tc>
      </w:tr>
      <w:tr w:rsidR="00BD0886" w:rsidRPr="00BD0886" w14:paraId="33E93916" w14:textId="77777777" w:rsidTr="001D43E8">
        <w:trPr>
          <w:trHeight w:val="300"/>
        </w:trPr>
        <w:tc>
          <w:tcPr>
            <w:tcW w:w="2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D8D2" w14:textId="77777777" w:rsidR="00BD0886" w:rsidRPr="00BD0886" w:rsidRDefault="00BD0886" w:rsidP="00BD08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Operation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CB08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A41C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9479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B8AD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B312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746E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9752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0C31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80C1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347F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B173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3CEE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3A1F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91ED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02B1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D0886" w:rsidRPr="00BD0886" w14:paraId="72A983B9" w14:textId="77777777" w:rsidTr="001D43E8">
        <w:trPr>
          <w:trHeight w:val="300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D357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7BFC" w14:textId="77777777" w:rsidR="00BD0886" w:rsidRPr="00BD0886" w:rsidRDefault="00BD0886" w:rsidP="00BD08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Palliative resection/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420D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3.8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957C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80 to 8.1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88B1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D58D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6799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5.35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4FA6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2.13 to 13.44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388C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10E7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47AD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.38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7345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61 to 7.1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D31E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F074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61B8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3.46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7F93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48 to 8.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F8ED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BD0886" w:rsidRPr="00BD0886" w14:paraId="3D9E03EE" w14:textId="77777777" w:rsidTr="001D43E8">
        <w:trPr>
          <w:trHeight w:val="300"/>
        </w:trPr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3210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7257" w14:textId="77777777" w:rsidR="00BD0886" w:rsidRPr="00BD0886" w:rsidRDefault="00BD0886" w:rsidP="00BD08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Radical resection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6E6A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A72F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8547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A80C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911F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5E60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7C7E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ABA9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73F2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E6FF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CDE7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0E21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E187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D435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B8C3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D0886" w:rsidRPr="00BD0886" w14:paraId="1912B9F9" w14:textId="77777777" w:rsidTr="001D43E8">
        <w:trPr>
          <w:trHeight w:val="300"/>
        </w:trPr>
        <w:tc>
          <w:tcPr>
            <w:tcW w:w="2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9B4C" w14:textId="77777777" w:rsidR="00BD0886" w:rsidRPr="00BD0886" w:rsidRDefault="00BD0886" w:rsidP="00BD0886">
            <w:pPr>
              <w:widowControl/>
              <w:jc w:val="left"/>
              <w:rPr>
                <w:rFonts w:ascii="DengXian" w:eastAsia="DengXian" w:hAnsi="DengXi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b/>
                <w:bCs/>
                <w:color w:val="000000"/>
                <w:kern w:val="0"/>
                <w:sz w:val="18"/>
                <w:szCs w:val="18"/>
              </w:rPr>
              <w:t>Complete resection</w:t>
            </w: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 (No/Yes)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AAA4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1.768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557B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87 to 3.61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2BEC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118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C737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5197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93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C1B5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92 to 4.05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0AE8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2B11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FB46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1.74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8CEF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0.82 to 3.68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AB3B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BA64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84DD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 xml:space="preserve">2.49 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F9C4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(1.09 to 5.72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81D6" w14:textId="77777777" w:rsidR="00BD0886" w:rsidRPr="00BD0886" w:rsidRDefault="00BD0886" w:rsidP="00BD0886">
            <w:pPr>
              <w:widowControl/>
              <w:jc w:val="center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0.031</w:t>
            </w:r>
          </w:p>
        </w:tc>
      </w:tr>
      <w:tr w:rsidR="00BD0886" w:rsidRPr="00BD0886" w14:paraId="7432622E" w14:textId="77777777" w:rsidTr="00BD0886">
        <w:trPr>
          <w:trHeight w:val="300"/>
        </w:trPr>
        <w:tc>
          <w:tcPr>
            <w:tcW w:w="14360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54704" w14:textId="77777777" w:rsidR="00BD0886" w:rsidRPr="00BD0886" w:rsidRDefault="00BD0886" w:rsidP="00BD0886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18"/>
                <w:szCs w:val="18"/>
              </w:rPr>
            </w:pPr>
            <w:r w:rsidRPr="00BD0886">
              <w:rPr>
                <w:rFonts w:ascii="DengXian" w:eastAsia="DengXian" w:hAnsi="DengXian" w:cs="宋体" w:hint="eastAsia"/>
                <w:color w:val="000000"/>
                <w:kern w:val="0"/>
                <w:sz w:val="18"/>
                <w:szCs w:val="18"/>
              </w:rPr>
              <w:t>+, high expression; -, low  expression; HR, hazard ratio; CI, confident interval; p value ＜0.05 is statistically significant; OS, overall survival; CRS, cancer-related survival.</w:t>
            </w:r>
          </w:p>
        </w:tc>
      </w:tr>
    </w:tbl>
    <w:p w14:paraId="64C6A471" w14:textId="77777777" w:rsidR="00EB315C" w:rsidRPr="00FD071B" w:rsidRDefault="00EB315C"/>
    <w:sectPr w:rsidR="00EB315C" w:rsidRPr="00FD071B" w:rsidSect="00BD0886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D71"/>
    <w:rsid w:val="00010D78"/>
    <w:rsid w:val="0003426D"/>
    <w:rsid w:val="0004375F"/>
    <w:rsid w:val="0007350F"/>
    <w:rsid w:val="000A2CF7"/>
    <w:rsid w:val="000F6824"/>
    <w:rsid w:val="001245CD"/>
    <w:rsid w:val="0015181E"/>
    <w:rsid w:val="00176997"/>
    <w:rsid w:val="00194D54"/>
    <w:rsid w:val="001A3395"/>
    <w:rsid w:val="001B1F89"/>
    <w:rsid w:val="001D43E8"/>
    <w:rsid w:val="001D6242"/>
    <w:rsid w:val="002070CB"/>
    <w:rsid w:val="00217341"/>
    <w:rsid w:val="00224EAA"/>
    <w:rsid w:val="002671FE"/>
    <w:rsid w:val="002B7625"/>
    <w:rsid w:val="00377799"/>
    <w:rsid w:val="00392E1C"/>
    <w:rsid w:val="003E15A1"/>
    <w:rsid w:val="003E3899"/>
    <w:rsid w:val="003F17B3"/>
    <w:rsid w:val="00423A4E"/>
    <w:rsid w:val="00462152"/>
    <w:rsid w:val="004B0C4F"/>
    <w:rsid w:val="004B55E7"/>
    <w:rsid w:val="00562A86"/>
    <w:rsid w:val="005A6943"/>
    <w:rsid w:val="006E2085"/>
    <w:rsid w:val="006E7437"/>
    <w:rsid w:val="0071215B"/>
    <w:rsid w:val="00724221"/>
    <w:rsid w:val="00747533"/>
    <w:rsid w:val="00754C91"/>
    <w:rsid w:val="007771CB"/>
    <w:rsid w:val="00790F20"/>
    <w:rsid w:val="007A0E8C"/>
    <w:rsid w:val="007E7A07"/>
    <w:rsid w:val="00821793"/>
    <w:rsid w:val="008A1C2B"/>
    <w:rsid w:val="008B2154"/>
    <w:rsid w:val="008B48D3"/>
    <w:rsid w:val="00910B2E"/>
    <w:rsid w:val="0094061B"/>
    <w:rsid w:val="0098638B"/>
    <w:rsid w:val="00986D71"/>
    <w:rsid w:val="00A40F44"/>
    <w:rsid w:val="00A5616C"/>
    <w:rsid w:val="00A63FDB"/>
    <w:rsid w:val="00A82CE0"/>
    <w:rsid w:val="00AA6FDF"/>
    <w:rsid w:val="00AD5EA2"/>
    <w:rsid w:val="00B340BA"/>
    <w:rsid w:val="00B74A4F"/>
    <w:rsid w:val="00BB467C"/>
    <w:rsid w:val="00BD0886"/>
    <w:rsid w:val="00C05332"/>
    <w:rsid w:val="00C56FE3"/>
    <w:rsid w:val="00C66007"/>
    <w:rsid w:val="00CA29ED"/>
    <w:rsid w:val="00CE4DE2"/>
    <w:rsid w:val="00CF0979"/>
    <w:rsid w:val="00D663AD"/>
    <w:rsid w:val="00DA4927"/>
    <w:rsid w:val="00DB0129"/>
    <w:rsid w:val="00DB4EFB"/>
    <w:rsid w:val="00DC1572"/>
    <w:rsid w:val="00DE3400"/>
    <w:rsid w:val="00E07AA8"/>
    <w:rsid w:val="00E44633"/>
    <w:rsid w:val="00E771C4"/>
    <w:rsid w:val="00E9790C"/>
    <w:rsid w:val="00EB315C"/>
    <w:rsid w:val="00EC6E50"/>
    <w:rsid w:val="00EE68BC"/>
    <w:rsid w:val="00F75796"/>
    <w:rsid w:val="00FA604F"/>
    <w:rsid w:val="00FD0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EBC3C6"/>
  <w15:chartTrackingRefBased/>
  <w15:docId w15:val="{65F6A139-513A-E14B-9823-1AAEE0328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48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1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x</dc:creator>
  <cp:keywords/>
  <dc:description/>
  <cp:lastModifiedBy>tcx</cp:lastModifiedBy>
  <cp:revision>12</cp:revision>
  <dcterms:created xsi:type="dcterms:W3CDTF">2022-01-03T11:30:00Z</dcterms:created>
  <dcterms:modified xsi:type="dcterms:W3CDTF">2022-08-16T07:24:00Z</dcterms:modified>
</cp:coreProperties>
</file>